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1629" w14:textId="07D9FBC5" w:rsidR="00395758" w:rsidRPr="00395758" w:rsidRDefault="008D5102">
      <w:pPr>
        <w:rPr>
          <w:b/>
          <w:bCs/>
        </w:rPr>
      </w:pPr>
      <w:r w:rsidRPr="005A42A0">
        <w:rPr>
          <w:b/>
          <w:bCs/>
        </w:rPr>
        <w:t>Supplemental Table 1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2610"/>
        <w:gridCol w:w="4045"/>
      </w:tblGrid>
      <w:tr w:rsidR="00BE7E3D" w14:paraId="1B1E5487" w14:textId="77777777" w:rsidTr="00DE6EC0">
        <w:trPr>
          <w:jc w:val="center"/>
        </w:trPr>
        <w:tc>
          <w:tcPr>
            <w:tcW w:w="2695" w:type="dxa"/>
          </w:tcPr>
          <w:p w14:paraId="2299F24E" w14:textId="0E86E6D1" w:rsidR="00BE7E3D" w:rsidRPr="00BE7E3D" w:rsidRDefault="00BE7E3D">
            <w:pPr>
              <w:rPr>
                <w:b/>
                <w:bCs/>
                <w:sz w:val="28"/>
                <w:szCs w:val="28"/>
              </w:rPr>
            </w:pPr>
            <w:r w:rsidRPr="00BE7E3D">
              <w:rPr>
                <w:b/>
                <w:bCs/>
                <w:sz w:val="28"/>
                <w:szCs w:val="28"/>
              </w:rPr>
              <w:t>Gene Target Symbol</w:t>
            </w:r>
          </w:p>
        </w:tc>
        <w:tc>
          <w:tcPr>
            <w:tcW w:w="2610" w:type="dxa"/>
          </w:tcPr>
          <w:p w14:paraId="06F16591" w14:textId="2BE9FD35" w:rsidR="00BE7E3D" w:rsidRPr="00BE7E3D" w:rsidRDefault="00BE7E3D">
            <w:pPr>
              <w:rPr>
                <w:b/>
                <w:bCs/>
                <w:sz w:val="28"/>
                <w:szCs w:val="28"/>
              </w:rPr>
            </w:pPr>
            <w:r w:rsidRPr="00BE7E3D">
              <w:rPr>
                <w:b/>
                <w:bCs/>
                <w:sz w:val="28"/>
                <w:szCs w:val="28"/>
              </w:rPr>
              <w:t xml:space="preserve">Description </w:t>
            </w:r>
          </w:p>
        </w:tc>
        <w:tc>
          <w:tcPr>
            <w:tcW w:w="4045" w:type="dxa"/>
          </w:tcPr>
          <w:p w14:paraId="75D22D3C" w14:textId="5B46DA56" w:rsidR="00BE7E3D" w:rsidRPr="00BE7E3D" w:rsidRDefault="00BE7E3D">
            <w:pPr>
              <w:rPr>
                <w:b/>
                <w:bCs/>
                <w:sz w:val="28"/>
                <w:szCs w:val="28"/>
              </w:rPr>
            </w:pPr>
            <w:r w:rsidRPr="00BE7E3D">
              <w:rPr>
                <w:b/>
                <w:bCs/>
                <w:sz w:val="28"/>
                <w:szCs w:val="28"/>
              </w:rPr>
              <w:t>Catalog#</w:t>
            </w:r>
          </w:p>
        </w:tc>
      </w:tr>
      <w:tr w:rsidR="00BE7E3D" w14:paraId="04FCF2AC" w14:textId="77777777" w:rsidTr="00DE6EC0">
        <w:trPr>
          <w:jc w:val="center"/>
        </w:trPr>
        <w:tc>
          <w:tcPr>
            <w:tcW w:w="2695" w:type="dxa"/>
          </w:tcPr>
          <w:p w14:paraId="759D9116" w14:textId="0148B112" w:rsidR="00BE7E3D" w:rsidRPr="00BE7E3D" w:rsidRDefault="00BE7E3D" w:rsidP="00055BE8">
            <w:pPr>
              <w:jc w:val="center"/>
              <w:rPr>
                <w:i/>
                <w:iCs/>
              </w:rPr>
            </w:pPr>
            <w:r w:rsidRPr="00BE7E3D">
              <w:rPr>
                <w:i/>
                <w:iCs/>
              </w:rPr>
              <w:t>Tlr2</w:t>
            </w:r>
          </w:p>
        </w:tc>
        <w:tc>
          <w:tcPr>
            <w:tcW w:w="2610" w:type="dxa"/>
          </w:tcPr>
          <w:p w14:paraId="38D3F539" w14:textId="2EDE6CFB" w:rsidR="00BE7E3D" w:rsidRDefault="00684572" w:rsidP="00055BE8">
            <w:pPr>
              <w:jc w:val="center"/>
            </w:pPr>
            <w:r>
              <w:t>Toll-like receptor 2</w:t>
            </w:r>
          </w:p>
        </w:tc>
        <w:tc>
          <w:tcPr>
            <w:tcW w:w="4045" w:type="dxa"/>
          </w:tcPr>
          <w:p w14:paraId="36736BD7" w14:textId="5B484A4D" w:rsidR="00BE7E3D" w:rsidRDefault="009672F1" w:rsidP="00055BE8">
            <w:pPr>
              <w:jc w:val="center"/>
            </w:pPr>
            <w:r>
              <w:t>Mm</w:t>
            </w:r>
            <w:r w:rsidR="00B12EF7">
              <w:t>00442346</w:t>
            </w:r>
          </w:p>
        </w:tc>
      </w:tr>
      <w:tr w:rsidR="00684572" w14:paraId="5779BBC1" w14:textId="77777777" w:rsidTr="00DE6EC0">
        <w:trPr>
          <w:jc w:val="center"/>
        </w:trPr>
        <w:tc>
          <w:tcPr>
            <w:tcW w:w="2695" w:type="dxa"/>
          </w:tcPr>
          <w:p w14:paraId="76F6629C" w14:textId="555BA3BB" w:rsidR="00684572" w:rsidRPr="00BE7E3D" w:rsidRDefault="00684572" w:rsidP="00055BE8">
            <w:pPr>
              <w:jc w:val="center"/>
              <w:rPr>
                <w:i/>
                <w:iCs/>
              </w:rPr>
            </w:pPr>
            <w:r w:rsidRPr="00BE7E3D">
              <w:rPr>
                <w:i/>
                <w:iCs/>
              </w:rPr>
              <w:t>Tlr4</w:t>
            </w:r>
          </w:p>
        </w:tc>
        <w:tc>
          <w:tcPr>
            <w:tcW w:w="2610" w:type="dxa"/>
          </w:tcPr>
          <w:p w14:paraId="6531E85D" w14:textId="36D26055" w:rsidR="00684572" w:rsidRDefault="00684572" w:rsidP="00055BE8">
            <w:pPr>
              <w:jc w:val="center"/>
            </w:pPr>
            <w:r>
              <w:t>Toll-like receptor 4</w:t>
            </w:r>
          </w:p>
        </w:tc>
        <w:tc>
          <w:tcPr>
            <w:tcW w:w="4045" w:type="dxa"/>
          </w:tcPr>
          <w:p w14:paraId="46AC34FE" w14:textId="74D9DFE8" w:rsidR="00684572" w:rsidRDefault="00B12EF7" w:rsidP="00055BE8">
            <w:pPr>
              <w:jc w:val="center"/>
            </w:pPr>
            <w:r>
              <w:t>Mm00445273</w:t>
            </w:r>
          </w:p>
        </w:tc>
      </w:tr>
      <w:tr w:rsidR="00684572" w14:paraId="3EE521F8" w14:textId="77777777" w:rsidTr="00DE6EC0">
        <w:trPr>
          <w:jc w:val="center"/>
        </w:trPr>
        <w:tc>
          <w:tcPr>
            <w:tcW w:w="2695" w:type="dxa"/>
          </w:tcPr>
          <w:p w14:paraId="7424BFE4" w14:textId="18C006DA" w:rsidR="00684572" w:rsidRPr="00BE7E3D" w:rsidRDefault="00684572" w:rsidP="00055BE8">
            <w:pPr>
              <w:jc w:val="center"/>
              <w:rPr>
                <w:i/>
                <w:iCs/>
              </w:rPr>
            </w:pPr>
            <w:r w:rsidRPr="00BE7E3D">
              <w:rPr>
                <w:i/>
                <w:iCs/>
              </w:rPr>
              <w:t>Tlr5</w:t>
            </w:r>
          </w:p>
        </w:tc>
        <w:tc>
          <w:tcPr>
            <w:tcW w:w="2610" w:type="dxa"/>
          </w:tcPr>
          <w:p w14:paraId="40E2736E" w14:textId="3CCDB69E" w:rsidR="00684572" w:rsidRDefault="00684572" w:rsidP="00055BE8">
            <w:pPr>
              <w:jc w:val="center"/>
            </w:pPr>
            <w:r>
              <w:t>Toll-like receptor 5</w:t>
            </w:r>
          </w:p>
        </w:tc>
        <w:tc>
          <w:tcPr>
            <w:tcW w:w="4045" w:type="dxa"/>
          </w:tcPr>
          <w:p w14:paraId="4A73287D" w14:textId="30E3F94A" w:rsidR="00684572" w:rsidRDefault="002E6A0F" w:rsidP="00055BE8">
            <w:pPr>
              <w:jc w:val="center"/>
            </w:pPr>
            <w:r w:rsidRPr="002E6A0F">
              <w:t>Mm00546288</w:t>
            </w:r>
          </w:p>
        </w:tc>
      </w:tr>
      <w:tr w:rsidR="00684572" w14:paraId="11BAF033" w14:textId="77777777" w:rsidTr="00DE6EC0">
        <w:trPr>
          <w:jc w:val="center"/>
        </w:trPr>
        <w:tc>
          <w:tcPr>
            <w:tcW w:w="2695" w:type="dxa"/>
          </w:tcPr>
          <w:p w14:paraId="775509C5" w14:textId="6FD64EE2" w:rsidR="00684572" w:rsidRPr="00BE7E3D" w:rsidRDefault="00684572" w:rsidP="00055BE8">
            <w:pPr>
              <w:jc w:val="center"/>
              <w:rPr>
                <w:i/>
                <w:iCs/>
              </w:rPr>
            </w:pPr>
            <w:r w:rsidRPr="00BE7E3D">
              <w:rPr>
                <w:i/>
                <w:iCs/>
              </w:rPr>
              <w:t>Tlr6</w:t>
            </w:r>
          </w:p>
        </w:tc>
        <w:tc>
          <w:tcPr>
            <w:tcW w:w="2610" w:type="dxa"/>
          </w:tcPr>
          <w:p w14:paraId="1464D33D" w14:textId="4AE21FD9" w:rsidR="00684572" w:rsidRDefault="00684572" w:rsidP="00055BE8">
            <w:pPr>
              <w:jc w:val="center"/>
            </w:pPr>
            <w:r>
              <w:t>Toll-like receptor 6</w:t>
            </w:r>
          </w:p>
        </w:tc>
        <w:tc>
          <w:tcPr>
            <w:tcW w:w="4045" w:type="dxa"/>
          </w:tcPr>
          <w:p w14:paraId="7B088A9F" w14:textId="2E59A26C" w:rsidR="00684572" w:rsidRDefault="002E6A0F" w:rsidP="00055BE8">
            <w:pPr>
              <w:jc w:val="center"/>
            </w:pPr>
            <w:r>
              <w:t>Mm004418</w:t>
            </w:r>
            <w:r w:rsidR="00B218ED">
              <w:t>68</w:t>
            </w:r>
          </w:p>
        </w:tc>
      </w:tr>
      <w:tr w:rsidR="00684572" w14:paraId="3D85576B" w14:textId="77777777" w:rsidTr="00DE6EC0">
        <w:trPr>
          <w:jc w:val="center"/>
        </w:trPr>
        <w:tc>
          <w:tcPr>
            <w:tcW w:w="2695" w:type="dxa"/>
          </w:tcPr>
          <w:p w14:paraId="4B9D8083" w14:textId="38C3E889" w:rsidR="00684572" w:rsidRPr="00BE7E3D" w:rsidRDefault="00684572" w:rsidP="00055BE8">
            <w:pPr>
              <w:jc w:val="center"/>
              <w:rPr>
                <w:i/>
                <w:iCs/>
              </w:rPr>
            </w:pPr>
            <w:r w:rsidRPr="00BE7E3D">
              <w:rPr>
                <w:i/>
                <w:iCs/>
              </w:rPr>
              <w:t>Trl7</w:t>
            </w:r>
          </w:p>
        </w:tc>
        <w:tc>
          <w:tcPr>
            <w:tcW w:w="2610" w:type="dxa"/>
          </w:tcPr>
          <w:p w14:paraId="7457ECF7" w14:textId="151708BE" w:rsidR="00684572" w:rsidRDefault="00684572" w:rsidP="00055BE8">
            <w:pPr>
              <w:jc w:val="center"/>
            </w:pPr>
            <w:r>
              <w:t>Toll-like receptor 7</w:t>
            </w:r>
          </w:p>
        </w:tc>
        <w:tc>
          <w:tcPr>
            <w:tcW w:w="4045" w:type="dxa"/>
          </w:tcPr>
          <w:p w14:paraId="6C2AB597" w14:textId="142AA5BE" w:rsidR="00684572" w:rsidRDefault="00B218ED" w:rsidP="00055BE8">
            <w:pPr>
              <w:jc w:val="center"/>
            </w:pPr>
            <w:r>
              <w:t>Mm04933180</w:t>
            </w:r>
          </w:p>
        </w:tc>
      </w:tr>
      <w:tr w:rsidR="00684572" w14:paraId="0C223FC1" w14:textId="77777777" w:rsidTr="00DE6EC0">
        <w:trPr>
          <w:jc w:val="center"/>
        </w:trPr>
        <w:tc>
          <w:tcPr>
            <w:tcW w:w="2695" w:type="dxa"/>
          </w:tcPr>
          <w:p w14:paraId="3F777D90" w14:textId="0966D5CF" w:rsidR="00684572" w:rsidRPr="00BE7E3D" w:rsidRDefault="00684572" w:rsidP="00055BE8">
            <w:pPr>
              <w:jc w:val="center"/>
              <w:rPr>
                <w:i/>
                <w:iCs/>
              </w:rPr>
            </w:pPr>
            <w:r w:rsidRPr="00BE7E3D">
              <w:rPr>
                <w:i/>
                <w:iCs/>
              </w:rPr>
              <w:t>Trl9</w:t>
            </w:r>
          </w:p>
        </w:tc>
        <w:tc>
          <w:tcPr>
            <w:tcW w:w="2610" w:type="dxa"/>
          </w:tcPr>
          <w:p w14:paraId="6618C10C" w14:textId="217CD76D" w:rsidR="00684572" w:rsidRDefault="00684572" w:rsidP="00055BE8">
            <w:pPr>
              <w:jc w:val="center"/>
            </w:pPr>
            <w:r>
              <w:t>Toll-like receptor 9</w:t>
            </w:r>
          </w:p>
        </w:tc>
        <w:tc>
          <w:tcPr>
            <w:tcW w:w="4045" w:type="dxa"/>
          </w:tcPr>
          <w:p w14:paraId="5EB2CAFD" w14:textId="702F3F72" w:rsidR="00684572" w:rsidRDefault="00B218ED" w:rsidP="00055BE8">
            <w:pPr>
              <w:jc w:val="center"/>
            </w:pPr>
            <w:r>
              <w:t>Mm00446193</w:t>
            </w:r>
          </w:p>
        </w:tc>
      </w:tr>
      <w:tr w:rsidR="00684572" w14:paraId="59694D90" w14:textId="77777777" w:rsidTr="00DE6EC0">
        <w:trPr>
          <w:jc w:val="center"/>
        </w:trPr>
        <w:tc>
          <w:tcPr>
            <w:tcW w:w="2695" w:type="dxa"/>
          </w:tcPr>
          <w:p w14:paraId="18F47B8C" w14:textId="24A75E49" w:rsidR="00684572" w:rsidRPr="00BE7E3D" w:rsidRDefault="00684572" w:rsidP="00055BE8">
            <w:pPr>
              <w:jc w:val="center"/>
              <w:rPr>
                <w:i/>
                <w:iCs/>
              </w:rPr>
            </w:pPr>
            <w:r w:rsidRPr="00BE7E3D">
              <w:rPr>
                <w:i/>
                <w:iCs/>
              </w:rPr>
              <w:t>Il1</w:t>
            </w:r>
            <w:r w:rsidRPr="00BE7E3D">
              <w:rPr>
                <w:rFonts w:cstheme="minorHAnsi"/>
                <w:i/>
                <w:iCs/>
              </w:rPr>
              <w:t>β</w:t>
            </w:r>
          </w:p>
        </w:tc>
        <w:tc>
          <w:tcPr>
            <w:tcW w:w="2610" w:type="dxa"/>
          </w:tcPr>
          <w:p w14:paraId="763478AE" w14:textId="3CABDE88" w:rsidR="00684572" w:rsidRDefault="00684572" w:rsidP="00055BE8">
            <w:pPr>
              <w:jc w:val="center"/>
            </w:pPr>
            <w:r>
              <w:t>Interleukin-1-beta</w:t>
            </w:r>
          </w:p>
        </w:tc>
        <w:tc>
          <w:tcPr>
            <w:tcW w:w="4045" w:type="dxa"/>
          </w:tcPr>
          <w:p w14:paraId="5606AEB6" w14:textId="37475779" w:rsidR="00684572" w:rsidRDefault="00B218ED" w:rsidP="00055BE8">
            <w:pPr>
              <w:jc w:val="center"/>
            </w:pPr>
            <w:r>
              <w:t>Mm004</w:t>
            </w:r>
            <w:r w:rsidR="005F0986">
              <w:t>34228</w:t>
            </w:r>
          </w:p>
        </w:tc>
      </w:tr>
      <w:tr w:rsidR="00684572" w14:paraId="0BFBEAE4" w14:textId="77777777" w:rsidTr="00DE6EC0">
        <w:trPr>
          <w:jc w:val="center"/>
        </w:trPr>
        <w:tc>
          <w:tcPr>
            <w:tcW w:w="2695" w:type="dxa"/>
          </w:tcPr>
          <w:p w14:paraId="62A435CC" w14:textId="158B8079" w:rsidR="00684572" w:rsidRPr="00BE7E3D" w:rsidRDefault="00684572" w:rsidP="00055BE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Il6</w:t>
            </w:r>
          </w:p>
        </w:tc>
        <w:tc>
          <w:tcPr>
            <w:tcW w:w="2610" w:type="dxa"/>
          </w:tcPr>
          <w:p w14:paraId="50B0ACCC" w14:textId="2C4A40D3" w:rsidR="00684572" w:rsidRDefault="00684572" w:rsidP="00055BE8">
            <w:pPr>
              <w:jc w:val="center"/>
            </w:pPr>
            <w:r>
              <w:t>Interleukin-6</w:t>
            </w:r>
          </w:p>
        </w:tc>
        <w:tc>
          <w:tcPr>
            <w:tcW w:w="4045" w:type="dxa"/>
          </w:tcPr>
          <w:p w14:paraId="24E1F836" w14:textId="6368BEA9" w:rsidR="00684572" w:rsidRDefault="005F0986" w:rsidP="00055BE8">
            <w:pPr>
              <w:jc w:val="center"/>
            </w:pPr>
            <w:r>
              <w:t>Mm00446190</w:t>
            </w:r>
          </w:p>
        </w:tc>
      </w:tr>
      <w:tr w:rsidR="00684572" w14:paraId="6152E044" w14:textId="77777777" w:rsidTr="00DE6EC0">
        <w:trPr>
          <w:jc w:val="center"/>
        </w:trPr>
        <w:tc>
          <w:tcPr>
            <w:tcW w:w="2695" w:type="dxa"/>
          </w:tcPr>
          <w:p w14:paraId="21AEDBAB" w14:textId="199FDF07" w:rsidR="00684572" w:rsidRPr="00BE7E3D" w:rsidRDefault="00684572" w:rsidP="00055BE8">
            <w:pPr>
              <w:jc w:val="center"/>
              <w:rPr>
                <w:i/>
                <w:iCs/>
              </w:rPr>
            </w:pPr>
            <w:proofErr w:type="spellStart"/>
            <w:r w:rsidRPr="00BE7E3D">
              <w:rPr>
                <w:i/>
                <w:iCs/>
              </w:rPr>
              <w:t>Ifn</w:t>
            </w:r>
            <w:proofErr w:type="spellEnd"/>
            <w:r w:rsidRPr="00BE7E3D">
              <w:rPr>
                <w:rFonts w:cstheme="minorHAnsi"/>
                <w:i/>
                <w:iCs/>
              </w:rPr>
              <w:t>β</w:t>
            </w:r>
          </w:p>
        </w:tc>
        <w:tc>
          <w:tcPr>
            <w:tcW w:w="2610" w:type="dxa"/>
          </w:tcPr>
          <w:p w14:paraId="4C2E0091" w14:textId="253BC232" w:rsidR="00684572" w:rsidRDefault="00684572" w:rsidP="00055BE8">
            <w:pPr>
              <w:jc w:val="center"/>
            </w:pPr>
            <w:r>
              <w:t>Interferon-1-beta</w:t>
            </w:r>
          </w:p>
        </w:tc>
        <w:tc>
          <w:tcPr>
            <w:tcW w:w="4045" w:type="dxa"/>
          </w:tcPr>
          <w:p w14:paraId="1BD8A587" w14:textId="2101F3EB" w:rsidR="00684572" w:rsidRDefault="00B71E65" w:rsidP="00055BE8">
            <w:pPr>
              <w:jc w:val="center"/>
            </w:pPr>
            <w:r w:rsidRPr="00B71E65">
              <w:t>Mm00439552</w:t>
            </w:r>
          </w:p>
        </w:tc>
      </w:tr>
      <w:tr w:rsidR="005F0986" w14:paraId="6E85F817" w14:textId="77777777" w:rsidTr="00DE6EC0">
        <w:trPr>
          <w:jc w:val="center"/>
        </w:trPr>
        <w:tc>
          <w:tcPr>
            <w:tcW w:w="2695" w:type="dxa"/>
          </w:tcPr>
          <w:p w14:paraId="71839CA3" w14:textId="55BD79C3" w:rsidR="005F0986" w:rsidRPr="00BE7E3D" w:rsidRDefault="005F0986" w:rsidP="00055BE8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po</w:t>
            </w:r>
            <w:proofErr w:type="spellEnd"/>
          </w:p>
        </w:tc>
        <w:tc>
          <w:tcPr>
            <w:tcW w:w="2610" w:type="dxa"/>
          </w:tcPr>
          <w:p w14:paraId="611D06AF" w14:textId="4ADC384A" w:rsidR="005F0986" w:rsidRDefault="005F0986" w:rsidP="00055BE8">
            <w:pPr>
              <w:jc w:val="center"/>
            </w:pPr>
            <w:r>
              <w:t xml:space="preserve">Myeloperoxidase </w:t>
            </w:r>
          </w:p>
        </w:tc>
        <w:tc>
          <w:tcPr>
            <w:tcW w:w="4045" w:type="dxa"/>
          </w:tcPr>
          <w:p w14:paraId="31964FF3" w14:textId="41EF4ED1" w:rsidR="005F0986" w:rsidRDefault="00A63454" w:rsidP="00055BE8">
            <w:pPr>
              <w:jc w:val="center"/>
            </w:pPr>
            <w:r>
              <w:t>Mm01298424</w:t>
            </w:r>
          </w:p>
        </w:tc>
      </w:tr>
      <w:tr w:rsidR="00B42A78" w14:paraId="26EF0D80" w14:textId="77777777" w:rsidTr="00DE6EC0">
        <w:trPr>
          <w:jc w:val="center"/>
        </w:trPr>
        <w:tc>
          <w:tcPr>
            <w:tcW w:w="2695" w:type="dxa"/>
            <w:vAlign w:val="center"/>
          </w:tcPr>
          <w:p w14:paraId="1FC563DF" w14:textId="5A525057" w:rsidR="00B42A78" w:rsidRDefault="00465335" w:rsidP="00DE6EC0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Gapdh</w:t>
            </w:r>
            <w:proofErr w:type="spellEnd"/>
          </w:p>
        </w:tc>
        <w:tc>
          <w:tcPr>
            <w:tcW w:w="2610" w:type="dxa"/>
          </w:tcPr>
          <w:p w14:paraId="72953627" w14:textId="1A79B9DE" w:rsidR="00B42A78" w:rsidRDefault="00DE6EC0" w:rsidP="00055BE8">
            <w:pPr>
              <w:jc w:val="center"/>
            </w:pPr>
            <w:r w:rsidRPr="00DE6EC0">
              <w:t>Glyceraldehyde 3-phosphate</w:t>
            </w:r>
            <w:r>
              <w:t xml:space="preserve"> </w:t>
            </w:r>
            <w:r w:rsidRPr="00DE6EC0">
              <w:t>dehydrogenase</w:t>
            </w:r>
          </w:p>
        </w:tc>
        <w:tc>
          <w:tcPr>
            <w:tcW w:w="4045" w:type="dxa"/>
            <w:vAlign w:val="center"/>
          </w:tcPr>
          <w:p w14:paraId="614B75B2" w14:textId="79AE7185" w:rsidR="00B42A78" w:rsidRDefault="00DE6EC0" w:rsidP="00DE6EC0">
            <w:pPr>
              <w:jc w:val="center"/>
            </w:pPr>
            <w:r>
              <w:t>Mm</w:t>
            </w:r>
            <w:r w:rsidR="005E14FB">
              <w:t>99999915</w:t>
            </w:r>
          </w:p>
        </w:tc>
      </w:tr>
      <w:tr w:rsidR="00684572" w14:paraId="3646BBD1" w14:textId="77777777" w:rsidTr="00DE6EC0">
        <w:trPr>
          <w:jc w:val="center"/>
        </w:trPr>
        <w:tc>
          <w:tcPr>
            <w:tcW w:w="2695" w:type="dxa"/>
          </w:tcPr>
          <w:p w14:paraId="30F672CC" w14:textId="4C2FF1CE" w:rsidR="00684572" w:rsidRDefault="00684572" w:rsidP="00055BE8">
            <w:pPr>
              <w:jc w:val="center"/>
              <w:rPr>
                <w:i/>
                <w:iCs/>
              </w:rPr>
            </w:pPr>
            <w:r w:rsidRPr="004C2901">
              <w:rPr>
                <w:i/>
                <w:iCs/>
              </w:rPr>
              <w:t>DEFA1A3</w:t>
            </w:r>
            <w:r>
              <w:rPr>
                <w:i/>
                <w:iCs/>
              </w:rPr>
              <w:t xml:space="preserve"> Forward Primer</w:t>
            </w:r>
          </w:p>
          <w:p w14:paraId="18CDFE27" w14:textId="795DF4C3" w:rsidR="00684572" w:rsidRPr="004C2901" w:rsidRDefault="00684572" w:rsidP="00055BE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EFA1A3 Reverse Primer</w:t>
            </w:r>
          </w:p>
        </w:tc>
        <w:tc>
          <w:tcPr>
            <w:tcW w:w="2610" w:type="dxa"/>
          </w:tcPr>
          <w:p w14:paraId="2B68B1B0" w14:textId="77777777" w:rsidR="00540E2A" w:rsidRDefault="00540E2A" w:rsidP="00055BE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uman</w:t>
            </w:r>
          </w:p>
          <w:p w14:paraId="319BF037" w14:textId="6CE51522" w:rsidR="00684572" w:rsidRDefault="00684572" w:rsidP="00055BE8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Defensin 1-3</w:t>
            </w:r>
          </w:p>
        </w:tc>
        <w:tc>
          <w:tcPr>
            <w:tcW w:w="4045" w:type="dxa"/>
          </w:tcPr>
          <w:p w14:paraId="7E1BAEC7" w14:textId="3576247B" w:rsidR="00684572" w:rsidRDefault="00684572" w:rsidP="00055BE8">
            <w:r>
              <w:t>FP:</w:t>
            </w:r>
            <w:r w:rsidR="00D11468">
              <w:t xml:space="preserve"> </w:t>
            </w:r>
            <w:r w:rsidR="00D11468" w:rsidRPr="00D11468">
              <w:t>5’-CCCTCGCCATCCTTGCTGCC-3</w:t>
            </w:r>
            <w:r w:rsidR="00055BE8">
              <w:t>’</w:t>
            </w:r>
          </w:p>
          <w:p w14:paraId="465B43D9" w14:textId="5C28C24A" w:rsidR="00684572" w:rsidRDefault="00684572" w:rsidP="00055BE8">
            <w:r>
              <w:t>RP:</w:t>
            </w:r>
            <w:r w:rsidR="00055BE8">
              <w:t xml:space="preserve"> 5’- CTTGAGCCTGGATGCTTTGGAGCC-3’</w:t>
            </w:r>
          </w:p>
        </w:tc>
      </w:tr>
    </w:tbl>
    <w:p w14:paraId="6F83A16E" w14:textId="09347EA4" w:rsidR="00B127BB" w:rsidRDefault="00B127BB" w:rsidP="008D5102"/>
    <w:sectPr w:rsidR="00B12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79690" w14:textId="77777777" w:rsidR="001077D9" w:rsidRDefault="001077D9" w:rsidP="00B57729">
      <w:pPr>
        <w:spacing w:after="0" w:line="240" w:lineRule="auto"/>
      </w:pPr>
      <w:r>
        <w:separator/>
      </w:r>
    </w:p>
  </w:endnote>
  <w:endnote w:type="continuationSeparator" w:id="0">
    <w:p w14:paraId="10392DDC" w14:textId="77777777" w:rsidR="001077D9" w:rsidRDefault="001077D9" w:rsidP="00B57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BDF62" w14:textId="77777777" w:rsidR="001077D9" w:rsidRDefault="001077D9" w:rsidP="00B57729">
      <w:pPr>
        <w:spacing w:after="0" w:line="240" w:lineRule="auto"/>
      </w:pPr>
      <w:r>
        <w:separator/>
      </w:r>
    </w:p>
  </w:footnote>
  <w:footnote w:type="continuationSeparator" w:id="0">
    <w:p w14:paraId="3A683824" w14:textId="77777777" w:rsidR="001077D9" w:rsidRDefault="001077D9" w:rsidP="00B577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3D"/>
    <w:rsid w:val="00055BE8"/>
    <w:rsid w:val="000733A9"/>
    <w:rsid w:val="00075185"/>
    <w:rsid w:val="000965E7"/>
    <w:rsid w:val="000B79FB"/>
    <w:rsid w:val="001077D9"/>
    <w:rsid w:val="001A18A4"/>
    <w:rsid w:val="001A4726"/>
    <w:rsid w:val="002771AB"/>
    <w:rsid w:val="002E6A0F"/>
    <w:rsid w:val="003824DC"/>
    <w:rsid w:val="00395758"/>
    <w:rsid w:val="003B397D"/>
    <w:rsid w:val="004019AA"/>
    <w:rsid w:val="004067E2"/>
    <w:rsid w:val="00421CE8"/>
    <w:rsid w:val="00465335"/>
    <w:rsid w:val="004A4BB7"/>
    <w:rsid w:val="004C2901"/>
    <w:rsid w:val="00533F9B"/>
    <w:rsid w:val="00540E2A"/>
    <w:rsid w:val="00550F98"/>
    <w:rsid w:val="005775EC"/>
    <w:rsid w:val="005A42A0"/>
    <w:rsid w:val="005E14FB"/>
    <w:rsid w:val="005F0986"/>
    <w:rsid w:val="00646951"/>
    <w:rsid w:val="00660D30"/>
    <w:rsid w:val="00684572"/>
    <w:rsid w:val="006B499C"/>
    <w:rsid w:val="006B73CB"/>
    <w:rsid w:val="006C29E5"/>
    <w:rsid w:val="00713A47"/>
    <w:rsid w:val="00736AEF"/>
    <w:rsid w:val="00750B58"/>
    <w:rsid w:val="007D22E2"/>
    <w:rsid w:val="007F622C"/>
    <w:rsid w:val="007F6388"/>
    <w:rsid w:val="008D1038"/>
    <w:rsid w:val="008D5102"/>
    <w:rsid w:val="009672F1"/>
    <w:rsid w:val="00A63454"/>
    <w:rsid w:val="00AC2B8B"/>
    <w:rsid w:val="00AE1D0A"/>
    <w:rsid w:val="00B127BB"/>
    <w:rsid w:val="00B12EF7"/>
    <w:rsid w:val="00B1566D"/>
    <w:rsid w:val="00B218ED"/>
    <w:rsid w:val="00B42A78"/>
    <w:rsid w:val="00B57729"/>
    <w:rsid w:val="00B71E65"/>
    <w:rsid w:val="00BC244A"/>
    <w:rsid w:val="00BE7E3D"/>
    <w:rsid w:val="00CA337F"/>
    <w:rsid w:val="00D11468"/>
    <w:rsid w:val="00DB5C24"/>
    <w:rsid w:val="00DB6891"/>
    <w:rsid w:val="00DE3913"/>
    <w:rsid w:val="00DE6EC0"/>
    <w:rsid w:val="00E67477"/>
    <w:rsid w:val="00EA6A94"/>
    <w:rsid w:val="00EB6624"/>
    <w:rsid w:val="00EC4FDD"/>
    <w:rsid w:val="00F24857"/>
    <w:rsid w:val="00FA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170DB"/>
  <w15:chartTrackingRefBased/>
  <w15:docId w15:val="{13919E69-F1F1-43CE-BB0E-C85A51C6A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77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729"/>
  </w:style>
  <w:style w:type="paragraph" w:styleId="Footer">
    <w:name w:val="footer"/>
    <w:basedOn w:val="Normal"/>
    <w:link w:val="FooterChar"/>
    <w:uiPriority w:val="99"/>
    <w:unhideWhenUsed/>
    <w:rsid w:val="00B577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729"/>
  </w:style>
  <w:style w:type="character" w:styleId="Hyperlink">
    <w:name w:val="Hyperlink"/>
    <w:basedOn w:val="DefaultParagraphFont"/>
    <w:uiPriority w:val="99"/>
    <w:unhideWhenUsed/>
    <w:rsid w:val="00B71E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1E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5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s, Jorge Jose</dc:creator>
  <cp:keywords/>
  <dc:description/>
  <cp:lastModifiedBy>Canas, Jorge Jose</cp:lastModifiedBy>
  <cp:revision>56</cp:revision>
  <dcterms:created xsi:type="dcterms:W3CDTF">2023-09-09T15:08:00Z</dcterms:created>
  <dcterms:modified xsi:type="dcterms:W3CDTF">2024-03-26T19:14:00Z</dcterms:modified>
</cp:coreProperties>
</file>